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875" w:rsidRDefault="00DA4875" w:rsidP="00DA4875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dditional file 1  </w:t>
      </w:r>
      <w:r w:rsidRPr="00CE586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CE58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Specific primers for target genes</w:t>
      </w:r>
    </w:p>
    <w:p w:rsidR="00DA4875" w:rsidRPr="00B26E6F" w:rsidRDefault="00DA4875" w:rsidP="00DA487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81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858"/>
        <w:gridCol w:w="6923"/>
      </w:tblGrid>
      <w:tr w:rsidR="00DA4875" w:rsidRPr="00366800" w:rsidTr="004D2FCE">
        <w:trPr>
          <w:trHeight w:val="310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                          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66800"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                    </w:t>
            </w:r>
          </w:p>
        </w:tc>
      </w:tr>
      <w:tr w:rsidR="00DA4875" w:rsidRPr="00366800" w:rsidTr="004D2FCE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       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CATCAGTACCTGGCCGAGAG-3’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                             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TGGTGGTCAGATTCAGTGAGG-3’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                       </w:t>
            </w:r>
          </w:p>
        </w:tc>
      </w:tr>
      <w:tr w:rsidR="00DA4875" w:rsidRPr="00366800" w:rsidTr="004D2FCE">
        <w:trPr>
          <w:trHeight w:val="310"/>
        </w:trPr>
        <w:tc>
          <w:tcPr>
            <w:tcW w:w="0" w:type="auto"/>
            <w:vMerge w:val="restart"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F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               </w:t>
            </w: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CGTCCCTGAGTTCCCAACC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GCGAAGTGTCATACCGAGTCTT-3’</w:t>
            </w:r>
          </w:p>
        </w:tc>
      </w:tr>
      <w:tr w:rsidR="00DA4875" w:rsidRPr="00366800" w:rsidTr="004D2FCE">
        <w:trPr>
          <w:trHeight w:val="310"/>
        </w:trPr>
        <w:tc>
          <w:tcPr>
            <w:tcW w:w="0" w:type="auto"/>
            <w:vMerge w:val="restart"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GTATGATACGTCTCTTGGTCTGC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CAAATCCAATACCCCATCGGG-3’</w:t>
            </w:r>
          </w:p>
        </w:tc>
      </w:tr>
      <w:tr w:rsidR="00DA4875" w:rsidRPr="00366800" w:rsidTr="004D2FCE">
        <w:trPr>
          <w:trHeight w:val="310"/>
        </w:trPr>
        <w:tc>
          <w:tcPr>
            <w:tcW w:w="0" w:type="auto"/>
            <w:vMerge w:val="restart"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F4</w:t>
            </w: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CACCACCAAGTTCGTGTCCC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GCGTACAGCTAGGGTGTCA-3’</w:t>
            </w:r>
          </w:p>
        </w:tc>
      </w:tr>
      <w:tr w:rsidR="00DA4875" w:rsidRPr="00366800" w:rsidTr="004D2FCE">
        <w:trPr>
          <w:trHeight w:val="310"/>
        </w:trPr>
        <w:tc>
          <w:tcPr>
            <w:tcW w:w="0" w:type="auto"/>
            <w:vMerge w:val="restart"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F5</w:t>
            </w: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TCATTCAGGACCTATCCATGTGC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GTCACTGGAGTCAAGGACTGG-3’</w:t>
            </w:r>
          </w:p>
        </w:tc>
      </w:tr>
      <w:tr w:rsidR="00DA4875" w:rsidRPr="00366800" w:rsidTr="004D2FCE">
        <w:trPr>
          <w:trHeight w:val="310"/>
        </w:trPr>
        <w:tc>
          <w:tcPr>
            <w:tcW w:w="0" w:type="auto"/>
            <w:vMerge w:val="restart"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F6</w:t>
            </w: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TCCATGAACAGATCGTCATTGC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TCCGTTGGTGCTCCTTATGTG-3’</w:t>
            </w:r>
          </w:p>
        </w:tc>
      </w:tr>
      <w:tr w:rsidR="00DA4875" w:rsidRPr="00366800" w:rsidTr="004D2FCE">
        <w:trPr>
          <w:trHeight w:val="310"/>
        </w:trPr>
        <w:tc>
          <w:tcPr>
            <w:tcW w:w="0" w:type="auto"/>
            <w:vMerge w:val="restart"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F7</w:t>
            </w: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TAGCTCGCTATCCAAGTTATCCCT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CAATGTCATAGATGCGTCTCCTT-3’</w:t>
            </w:r>
          </w:p>
        </w:tc>
      </w:tr>
      <w:tr w:rsidR="00DA4875" w:rsidRPr="00366800" w:rsidTr="004D2FCE">
        <w:trPr>
          <w:trHeight w:val="299"/>
        </w:trPr>
        <w:tc>
          <w:tcPr>
            <w:tcW w:w="0" w:type="auto"/>
            <w:vMerge w:val="restart"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F8</w:t>
            </w: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AAGTACGCCGAGCAGATTATG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ATGTCTGGGTGTCCATTTGGG-3’</w:t>
            </w:r>
          </w:p>
        </w:tc>
      </w:tr>
      <w:tr w:rsidR="00DA4875" w:rsidRPr="00366800" w:rsidTr="004D2FCE">
        <w:trPr>
          <w:trHeight w:val="310"/>
        </w:trPr>
        <w:tc>
          <w:tcPr>
            <w:tcW w:w="0" w:type="auto"/>
            <w:vMerge w:val="restart"/>
            <w:vAlign w:val="center"/>
          </w:tcPr>
          <w:p w:rsidR="00DA4875" w:rsidRPr="00366800" w:rsidRDefault="00714BCF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</w:t>
            </w:r>
            <w:r w:rsidRPr="00AE3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CCACGTACAAGGGTC</w:t>
            </w: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</w:t>
            </w:r>
            <w:r w:rsidRPr="00AE3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GGTATTGGGGGCATC</w:t>
            </w: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DA4875" w:rsidRPr="00366800" w:rsidTr="004D2FCE">
        <w:trPr>
          <w:trHeight w:val="310"/>
        </w:trPr>
        <w:tc>
          <w:tcPr>
            <w:tcW w:w="0" w:type="auto"/>
            <w:vMerge w:val="restart"/>
            <w:vAlign w:val="center"/>
          </w:tcPr>
          <w:p w:rsidR="00DA4875" w:rsidRPr="00E178B0" w:rsidRDefault="00714BCF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TNNB1</w:t>
            </w:r>
          </w:p>
        </w:tc>
        <w:tc>
          <w:tcPr>
            <w:tcW w:w="0" w:type="auto"/>
            <w:vAlign w:val="center"/>
          </w:tcPr>
          <w:p w:rsidR="00DA4875" w:rsidRPr="00E178B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</w:t>
            </w:r>
            <w:r w:rsidRPr="00E178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CGAGGACGGTCGGACT</w:t>
            </w:r>
            <w:r w:rsidRPr="00E178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E178B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</w:t>
            </w:r>
            <w:r w:rsidRPr="00E178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CCACGCTGGATTTTCAA</w:t>
            </w:r>
            <w:r w:rsidRPr="00E178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 w:val="restart"/>
            <w:vAlign w:val="center"/>
          </w:tcPr>
          <w:p w:rsidR="00DA4875" w:rsidRPr="00366800" w:rsidRDefault="00714BCF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TGGATGAAAGACCCATCC</w:t>
            </w: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CCACTGCCTTCATAGTCAA</w:t>
            </w: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 w:val="restart"/>
            <w:vAlign w:val="center"/>
          </w:tcPr>
          <w:p w:rsidR="00DA4875" w:rsidRPr="00366800" w:rsidRDefault="00714BCF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M</w:t>
            </w: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CACTGAGTACCGGAGAC</w:t>
            </w: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36680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TCACGCATCTGGCGTTC</w:t>
            </w:r>
            <w:r w:rsidRPr="00366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 w:val="restart"/>
            <w:vAlign w:val="center"/>
          </w:tcPr>
          <w:p w:rsidR="00DA4875" w:rsidRPr="00366800" w:rsidRDefault="00714BCF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2</w:t>
            </w:r>
          </w:p>
        </w:tc>
        <w:tc>
          <w:tcPr>
            <w:tcW w:w="0" w:type="auto"/>
            <w:vAlign w:val="center"/>
          </w:tcPr>
          <w:p w:rsidR="00DA4875" w:rsidRPr="00D5384A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8B0">
              <w:rPr>
                <w:rFonts w:ascii="Times New Roman" w:hAnsi="Times New Roman" w:cs="Times New Roman"/>
                <w:sz w:val="24"/>
                <w:szCs w:val="24"/>
              </w:rPr>
              <w:t>GCCTCTGTAGATGGTCCAGT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D5384A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178B0">
              <w:rPr>
                <w:rFonts w:ascii="Times New Roman" w:hAnsi="Times New Roman" w:cs="Times New Roman"/>
                <w:sz w:val="24"/>
                <w:szCs w:val="24"/>
              </w:rPr>
              <w:t>TCACTGCGCTGAAGGTAC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 w:val="restart"/>
            <w:vAlign w:val="center"/>
          </w:tcPr>
          <w:p w:rsidR="00DA4875" w:rsidRPr="00366800" w:rsidRDefault="00714BCF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I1</w:t>
            </w:r>
          </w:p>
        </w:tc>
        <w:tc>
          <w:tcPr>
            <w:tcW w:w="0" w:type="auto"/>
            <w:vAlign w:val="center"/>
          </w:tcPr>
          <w:p w:rsidR="00DA4875" w:rsidRPr="00D5384A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78B0">
              <w:rPr>
                <w:rFonts w:ascii="Times New Roman" w:hAnsi="Times New Roman" w:cs="Times New Roman"/>
                <w:sz w:val="24"/>
                <w:szCs w:val="24"/>
              </w:rPr>
              <w:t>AGCGAGCTGCAGGACTCT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D5384A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E178B0">
              <w:rPr>
                <w:rFonts w:ascii="Times New Roman" w:hAnsi="Times New Roman" w:cs="Times New Roman"/>
                <w:sz w:val="24"/>
                <w:szCs w:val="24"/>
              </w:rPr>
              <w:t>ATCTCCGGAGGTGGGAT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 w:val="restart"/>
            <w:vAlign w:val="center"/>
          </w:tcPr>
          <w:p w:rsidR="00DA4875" w:rsidRPr="000F1ED0" w:rsidRDefault="00714BCF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I2</w:t>
            </w:r>
          </w:p>
        </w:tc>
        <w:tc>
          <w:tcPr>
            <w:tcW w:w="0" w:type="auto"/>
            <w:vAlign w:val="center"/>
          </w:tcPr>
          <w:p w:rsidR="00DA4875" w:rsidRPr="000F1ED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1ED0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0F1ED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ACGCCTCCAAAAAGCCAA</w:t>
            </w:r>
            <w:r w:rsidRPr="000F1ED0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0F1ED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0F1ED0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1ED0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0F1ED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TGGTTGTGGTATGACAGGC</w:t>
            </w:r>
            <w:r w:rsidRPr="000F1ED0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 w:val="restart"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sRNA</w:t>
            </w:r>
          </w:p>
        </w:tc>
        <w:tc>
          <w:tcPr>
            <w:tcW w:w="0" w:type="auto"/>
            <w:vAlign w:val="center"/>
          </w:tcPr>
          <w:p w:rsidR="00DA4875" w:rsidRPr="00D5384A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</w:t>
            </w:r>
            <w:r w:rsidRPr="00D5384A">
              <w:rPr>
                <w:rFonts w:ascii="Times New Roman" w:hAnsi="Times New Roman" w:cs="Times New Roman"/>
                <w:sz w:val="24"/>
                <w:szCs w:val="24"/>
              </w:rPr>
              <w:t>ACATCCAAGGAAGGCAGCAG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366800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D5384A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</w:t>
            </w:r>
            <w:r w:rsidRPr="00D5384A">
              <w:rPr>
                <w:rFonts w:ascii="Times New Roman" w:hAnsi="Times New Roman" w:cs="Times New Roman"/>
                <w:sz w:val="24"/>
                <w:szCs w:val="24"/>
              </w:rPr>
              <w:t>TTCGTCACTACCTCCCCGG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 w:val="restart"/>
            <w:vAlign w:val="center"/>
          </w:tcPr>
          <w:p w:rsidR="00DA4875" w:rsidRPr="00D5384A" w:rsidRDefault="00714BCF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EB2 </w:t>
            </w:r>
            <w:bookmarkStart w:id="0" w:name="_GoBack"/>
            <w:bookmarkEnd w:id="0"/>
            <w:r w:rsidR="00DA48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0" w:type="auto"/>
            <w:vAlign w:val="center"/>
          </w:tcPr>
          <w:p w:rsidR="00DA4875" w:rsidRPr="00D5384A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’-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</w:rPr>
              <w:t xml:space="preserve">ACT </w:t>
            </w:r>
            <w:r w:rsidRPr="00D5384A">
              <w:rPr>
                <w:rFonts w:ascii="Times New Roman" w:hAnsi="Times New Roman" w:cs="Times New Roman"/>
                <w:i/>
                <w:color w:val="000000"/>
                <w:sz w:val="24"/>
                <w:u w:val="single"/>
              </w:rPr>
              <w:t>GCTAGC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</w:rPr>
              <w:t> CATTGGTTAAGAACACTTAAACTT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DA4875" w:rsidRPr="00366800" w:rsidTr="004D2FCE">
        <w:trPr>
          <w:trHeight w:val="143"/>
        </w:trPr>
        <w:tc>
          <w:tcPr>
            <w:tcW w:w="0" w:type="auto"/>
            <w:vMerge/>
            <w:vAlign w:val="center"/>
          </w:tcPr>
          <w:p w:rsidR="00DA4875" w:rsidRPr="00D5384A" w:rsidRDefault="00DA4875" w:rsidP="004D2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A4875" w:rsidRPr="00D5384A" w:rsidRDefault="00DA4875" w:rsidP="004D2F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</w:rPr>
              <w:t>ACT</w:t>
            </w:r>
            <w:r w:rsidRPr="00D5384A">
              <w:rPr>
                <w:rFonts w:ascii="Times New Roman" w:hAnsi="Times New Roman" w:cs="Times New Roman"/>
                <w:i/>
                <w:color w:val="000000"/>
                <w:sz w:val="24"/>
              </w:rPr>
              <w:t xml:space="preserve"> </w:t>
            </w:r>
            <w:r w:rsidRPr="00D5384A">
              <w:rPr>
                <w:rFonts w:ascii="Times New Roman" w:hAnsi="Times New Roman" w:cs="Times New Roman"/>
                <w:i/>
                <w:color w:val="000000"/>
                <w:sz w:val="24"/>
                <w:u w:val="single"/>
              </w:rPr>
              <w:t>AGATCT 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</w:rPr>
              <w:t>CTTTTCTGTAGGAGAGAGACGA</w:t>
            </w:r>
            <w:r w:rsidRPr="00D538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</w:tbl>
    <w:p w:rsidR="00DA4875" w:rsidRPr="00366800" w:rsidRDefault="00DA4875" w:rsidP="00DA4875"/>
    <w:p w:rsidR="00DA4875" w:rsidRPr="00730D56" w:rsidRDefault="00DA4875" w:rsidP="00DA48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5822" w:rsidRPr="00DA4875" w:rsidRDefault="00375822"/>
    <w:sectPr w:rsidR="00375822" w:rsidRPr="00DA4875" w:rsidSect="00375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2607" w:rsidRDefault="00A92607" w:rsidP="00714BCF">
      <w:r>
        <w:separator/>
      </w:r>
    </w:p>
  </w:endnote>
  <w:endnote w:type="continuationSeparator" w:id="0">
    <w:p w:rsidR="00A92607" w:rsidRDefault="00A92607" w:rsidP="00714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2607" w:rsidRDefault="00A92607" w:rsidP="00714BCF">
      <w:r>
        <w:separator/>
      </w:r>
    </w:p>
  </w:footnote>
  <w:footnote w:type="continuationSeparator" w:id="0">
    <w:p w:rsidR="00A92607" w:rsidRDefault="00A92607" w:rsidP="00714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A4875"/>
    <w:rsid w:val="00002819"/>
    <w:rsid w:val="00006F44"/>
    <w:rsid w:val="00006F4B"/>
    <w:rsid w:val="00007E6F"/>
    <w:rsid w:val="00012766"/>
    <w:rsid w:val="0001329C"/>
    <w:rsid w:val="00017E6C"/>
    <w:rsid w:val="00023D71"/>
    <w:rsid w:val="00024EDC"/>
    <w:rsid w:val="0002659C"/>
    <w:rsid w:val="00031D41"/>
    <w:rsid w:val="00035A92"/>
    <w:rsid w:val="00036FE4"/>
    <w:rsid w:val="00041671"/>
    <w:rsid w:val="00041A26"/>
    <w:rsid w:val="00041BF0"/>
    <w:rsid w:val="00042E4C"/>
    <w:rsid w:val="0004380C"/>
    <w:rsid w:val="00044455"/>
    <w:rsid w:val="000506D5"/>
    <w:rsid w:val="00051197"/>
    <w:rsid w:val="00054EF1"/>
    <w:rsid w:val="0005644A"/>
    <w:rsid w:val="00060FCB"/>
    <w:rsid w:val="00062BE5"/>
    <w:rsid w:val="000638A1"/>
    <w:rsid w:val="00071DDB"/>
    <w:rsid w:val="000720A8"/>
    <w:rsid w:val="0007697C"/>
    <w:rsid w:val="000776B3"/>
    <w:rsid w:val="00082216"/>
    <w:rsid w:val="00083857"/>
    <w:rsid w:val="00085278"/>
    <w:rsid w:val="00090908"/>
    <w:rsid w:val="00090B03"/>
    <w:rsid w:val="000932E3"/>
    <w:rsid w:val="00096CCF"/>
    <w:rsid w:val="000A1AC3"/>
    <w:rsid w:val="000A47F3"/>
    <w:rsid w:val="000A494D"/>
    <w:rsid w:val="000A5E18"/>
    <w:rsid w:val="000A601B"/>
    <w:rsid w:val="000B06BE"/>
    <w:rsid w:val="000B0937"/>
    <w:rsid w:val="000B150F"/>
    <w:rsid w:val="000B1CCD"/>
    <w:rsid w:val="000B6395"/>
    <w:rsid w:val="000B7CB3"/>
    <w:rsid w:val="000C04E7"/>
    <w:rsid w:val="000C1E98"/>
    <w:rsid w:val="000C37FB"/>
    <w:rsid w:val="000C5BC4"/>
    <w:rsid w:val="000C61CF"/>
    <w:rsid w:val="000D2857"/>
    <w:rsid w:val="000D3135"/>
    <w:rsid w:val="000D5477"/>
    <w:rsid w:val="000D7DDB"/>
    <w:rsid w:val="000E45D3"/>
    <w:rsid w:val="000E5109"/>
    <w:rsid w:val="000E7881"/>
    <w:rsid w:val="000F05C8"/>
    <w:rsid w:val="000F2345"/>
    <w:rsid w:val="00106903"/>
    <w:rsid w:val="0010798C"/>
    <w:rsid w:val="00111FD5"/>
    <w:rsid w:val="00112419"/>
    <w:rsid w:val="00113978"/>
    <w:rsid w:val="00113F8E"/>
    <w:rsid w:val="00115919"/>
    <w:rsid w:val="001168D7"/>
    <w:rsid w:val="00120D60"/>
    <w:rsid w:val="00121572"/>
    <w:rsid w:val="00123312"/>
    <w:rsid w:val="001234AE"/>
    <w:rsid w:val="00124232"/>
    <w:rsid w:val="00126249"/>
    <w:rsid w:val="00127FD3"/>
    <w:rsid w:val="00130AE8"/>
    <w:rsid w:val="00135883"/>
    <w:rsid w:val="0014083C"/>
    <w:rsid w:val="0014132A"/>
    <w:rsid w:val="00143FE4"/>
    <w:rsid w:val="00144079"/>
    <w:rsid w:val="001454CC"/>
    <w:rsid w:val="00145CCD"/>
    <w:rsid w:val="00146FA0"/>
    <w:rsid w:val="00150E5B"/>
    <w:rsid w:val="0015596A"/>
    <w:rsid w:val="0015636C"/>
    <w:rsid w:val="0015698A"/>
    <w:rsid w:val="00157D8F"/>
    <w:rsid w:val="00160AE0"/>
    <w:rsid w:val="0016197A"/>
    <w:rsid w:val="00164C1A"/>
    <w:rsid w:val="00167994"/>
    <w:rsid w:val="00167BC2"/>
    <w:rsid w:val="001702F6"/>
    <w:rsid w:val="00175407"/>
    <w:rsid w:val="00175778"/>
    <w:rsid w:val="00177177"/>
    <w:rsid w:val="00177A8D"/>
    <w:rsid w:val="001803C5"/>
    <w:rsid w:val="001833DF"/>
    <w:rsid w:val="0018352C"/>
    <w:rsid w:val="001865B6"/>
    <w:rsid w:val="00187916"/>
    <w:rsid w:val="00190EA1"/>
    <w:rsid w:val="00190EC7"/>
    <w:rsid w:val="0019111F"/>
    <w:rsid w:val="00193E2A"/>
    <w:rsid w:val="00194263"/>
    <w:rsid w:val="00197DF0"/>
    <w:rsid w:val="00197F2D"/>
    <w:rsid w:val="001A0DF7"/>
    <w:rsid w:val="001A3EFF"/>
    <w:rsid w:val="001A3FE9"/>
    <w:rsid w:val="001A6E54"/>
    <w:rsid w:val="001A7505"/>
    <w:rsid w:val="001B1515"/>
    <w:rsid w:val="001B41CE"/>
    <w:rsid w:val="001B6BC5"/>
    <w:rsid w:val="001B74FD"/>
    <w:rsid w:val="001C2BE3"/>
    <w:rsid w:val="001C58A0"/>
    <w:rsid w:val="001D065A"/>
    <w:rsid w:val="001D099C"/>
    <w:rsid w:val="001D0B96"/>
    <w:rsid w:val="001D2380"/>
    <w:rsid w:val="001D5DC2"/>
    <w:rsid w:val="001F12D1"/>
    <w:rsid w:val="001F30A8"/>
    <w:rsid w:val="001F6AC6"/>
    <w:rsid w:val="001F7BEC"/>
    <w:rsid w:val="002002C0"/>
    <w:rsid w:val="00200B86"/>
    <w:rsid w:val="00202A3F"/>
    <w:rsid w:val="00206440"/>
    <w:rsid w:val="00213431"/>
    <w:rsid w:val="00215C8B"/>
    <w:rsid w:val="00215E1E"/>
    <w:rsid w:val="00216DD0"/>
    <w:rsid w:val="00217281"/>
    <w:rsid w:val="00217AD3"/>
    <w:rsid w:val="002260FB"/>
    <w:rsid w:val="00230175"/>
    <w:rsid w:val="00232A06"/>
    <w:rsid w:val="00232D53"/>
    <w:rsid w:val="0023322D"/>
    <w:rsid w:val="002338B0"/>
    <w:rsid w:val="00235201"/>
    <w:rsid w:val="00236250"/>
    <w:rsid w:val="00236F09"/>
    <w:rsid w:val="00241093"/>
    <w:rsid w:val="00243564"/>
    <w:rsid w:val="002461C7"/>
    <w:rsid w:val="0024697C"/>
    <w:rsid w:val="00250930"/>
    <w:rsid w:val="00251837"/>
    <w:rsid w:val="00251BD2"/>
    <w:rsid w:val="00252189"/>
    <w:rsid w:val="00252DDE"/>
    <w:rsid w:val="0025376D"/>
    <w:rsid w:val="00254584"/>
    <w:rsid w:val="002571DD"/>
    <w:rsid w:val="0025730E"/>
    <w:rsid w:val="002605F3"/>
    <w:rsid w:val="00261038"/>
    <w:rsid w:val="00262CDD"/>
    <w:rsid w:val="00267139"/>
    <w:rsid w:val="00270C1C"/>
    <w:rsid w:val="00270D21"/>
    <w:rsid w:val="00271946"/>
    <w:rsid w:val="002720E0"/>
    <w:rsid w:val="002750F6"/>
    <w:rsid w:val="00276EE7"/>
    <w:rsid w:val="00277E24"/>
    <w:rsid w:val="0028463F"/>
    <w:rsid w:val="0028543B"/>
    <w:rsid w:val="00285797"/>
    <w:rsid w:val="002879B2"/>
    <w:rsid w:val="002926DC"/>
    <w:rsid w:val="002974DB"/>
    <w:rsid w:val="002979EC"/>
    <w:rsid w:val="002A15A2"/>
    <w:rsid w:val="002A4994"/>
    <w:rsid w:val="002A540D"/>
    <w:rsid w:val="002A6352"/>
    <w:rsid w:val="002A63E3"/>
    <w:rsid w:val="002B215A"/>
    <w:rsid w:val="002C1261"/>
    <w:rsid w:val="002C44C6"/>
    <w:rsid w:val="002C5AE0"/>
    <w:rsid w:val="002C662E"/>
    <w:rsid w:val="002C749A"/>
    <w:rsid w:val="002D1600"/>
    <w:rsid w:val="002D25D0"/>
    <w:rsid w:val="002D3644"/>
    <w:rsid w:val="002D54A5"/>
    <w:rsid w:val="002D58A8"/>
    <w:rsid w:val="002E2408"/>
    <w:rsid w:val="002F020E"/>
    <w:rsid w:val="002F04C0"/>
    <w:rsid w:val="002F0653"/>
    <w:rsid w:val="002F086C"/>
    <w:rsid w:val="002F4D07"/>
    <w:rsid w:val="002F5AA0"/>
    <w:rsid w:val="0030213F"/>
    <w:rsid w:val="0030285F"/>
    <w:rsid w:val="00304F8E"/>
    <w:rsid w:val="00306206"/>
    <w:rsid w:val="00311085"/>
    <w:rsid w:val="0031644E"/>
    <w:rsid w:val="00317FAA"/>
    <w:rsid w:val="00322FC6"/>
    <w:rsid w:val="00323303"/>
    <w:rsid w:val="003276B8"/>
    <w:rsid w:val="00327CDC"/>
    <w:rsid w:val="00330243"/>
    <w:rsid w:val="003306DD"/>
    <w:rsid w:val="00340185"/>
    <w:rsid w:val="00344FE0"/>
    <w:rsid w:val="00345B87"/>
    <w:rsid w:val="00346AD7"/>
    <w:rsid w:val="00351474"/>
    <w:rsid w:val="00354A87"/>
    <w:rsid w:val="0035605A"/>
    <w:rsid w:val="00356AB1"/>
    <w:rsid w:val="00364686"/>
    <w:rsid w:val="00365D3F"/>
    <w:rsid w:val="003730B3"/>
    <w:rsid w:val="00375822"/>
    <w:rsid w:val="00377093"/>
    <w:rsid w:val="003804A0"/>
    <w:rsid w:val="00381189"/>
    <w:rsid w:val="00381FD4"/>
    <w:rsid w:val="0038243A"/>
    <w:rsid w:val="00384159"/>
    <w:rsid w:val="00384505"/>
    <w:rsid w:val="00385E90"/>
    <w:rsid w:val="0039458C"/>
    <w:rsid w:val="003974A0"/>
    <w:rsid w:val="003A02EB"/>
    <w:rsid w:val="003A1A0C"/>
    <w:rsid w:val="003A252C"/>
    <w:rsid w:val="003A3D97"/>
    <w:rsid w:val="003A65CA"/>
    <w:rsid w:val="003B0E1D"/>
    <w:rsid w:val="003B3DD0"/>
    <w:rsid w:val="003B4246"/>
    <w:rsid w:val="003B5155"/>
    <w:rsid w:val="003B6230"/>
    <w:rsid w:val="003B6C54"/>
    <w:rsid w:val="003C11F4"/>
    <w:rsid w:val="003C2165"/>
    <w:rsid w:val="003C2B0B"/>
    <w:rsid w:val="003C4E6E"/>
    <w:rsid w:val="003C6200"/>
    <w:rsid w:val="003C7F18"/>
    <w:rsid w:val="003D0C3D"/>
    <w:rsid w:val="003D2C13"/>
    <w:rsid w:val="003E1FD0"/>
    <w:rsid w:val="003F5B24"/>
    <w:rsid w:val="00401F2C"/>
    <w:rsid w:val="004033DC"/>
    <w:rsid w:val="00406230"/>
    <w:rsid w:val="004115A2"/>
    <w:rsid w:val="00412088"/>
    <w:rsid w:val="00413A3A"/>
    <w:rsid w:val="004156FE"/>
    <w:rsid w:val="00415911"/>
    <w:rsid w:val="00416986"/>
    <w:rsid w:val="00424B55"/>
    <w:rsid w:val="004253C6"/>
    <w:rsid w:val="004260D6"/>
    <w:rsid w:val="00430832"/>
    <w:rsid w:val="004336A8"/>
    <w:rsid w:val="00434D9A"/>
    <w:rsid w:val="00436C75"/>
    <w:rsid w:val="00445204"/>
    <w:rsid w:val="00446720"/>
    <w:rsid w:val="00454E93"/>
    <w:rsid w:val="00457097"/>
    <w:rsid w:val="004578C3"/>
    <w:rsid w:val="004635EC"/>
    <w:rsid w:val="004637C4"/>
    <w:rsid w:val="0046436B"/>
    <w:rsid w:val="004657B8"/>
    <w:rsid w:val="00472F2A"/>
    <w:rsid w:val="00475431"/>
    <w:rsid w:val="00476C02"/>
    <w:rsid w:val="00476F10"/>
    <w:rsid w:val="00480848"/>
    <w:rsid w:val="00481451"/>
    <w:rsid w:val="0048193E"/>
    <w:rsid w:val="00482B9D"/>
    <w:rsid w:val="004851D0"/>
    <w:rsid w:val="0048521D"/>
    <w:rsid w:val="004866D2"/>
    <w:rsid w:val="00486F4F"/>
    <w:rsid w:val="0048701D"/>
    <w:rsid w:val="004910A9"/>
    <w:rsid w:val="004913FF"/>
    <w:rsid w:val="00491A8A"/>
    <w:rsid w:val="004940C5"/>
    <w:rsid w:val="00494A8A"/>
    <w:rsid w:val="004A036B"/>
    <w:rsid w:val="004A3750"/>
    <w:rsid w:val="004A3965"/>
    <w:rsid w:val="004A407C"/>
    <w:rsid w:val="004A4D2A"/>
    <w:rsid w:val="004B0A7C"/>
    <w:rsid w:val="004B2754"/>
    <w:rsid w:val="004B598A"/>
    <w:rsid w:val="004B788B"/>
    <w:rsid w:val="004B7E2E"/>
    <w:rsid w:val="004C458E"/>
    <w:rsid w:val="004D07A8"/>
    <w:rsid w:val="004D5C9A"/>
    <w:rsid w:val="004E4E85"/>
    <w:rsid w:val="004E7040"/>
    <w:rsid w:val="004F000A"/>
    <w:rsid w:val="004F396A"/>
    <w:rsid w:val="004F61AA"/>
    <w:rsid w:val="00500850"/>
    <w:rsid w:val="00501C04"/>
    <w:rsid w:val="00504019"/>
    <w:rsid w:val="00504BD1"/>
    <w:rsid w:val="00505D11"/>
    <w:rsid w:val="00507AC9"/>
    <w:rsid w:val="005149E5"/>
    <w:rsid w:val="0052092E"/>
    <w:rsid w:val="00521143"/>
    <w:rsid w:val="005213E8"/>
    <w:rsid w:val="00521E12"/>
    <w:rsid w:val="00525099"/>
    <w:rsid w:val="00525975"/>
    <w:rsid w:val="00526217"/>
    <w:rsid w:val="00530E96"/>
    <w:rsid w:val="00535873"/>
    <w:rsid w:val="00535C5F"/>
    <w:rsid w:val="00537BFD"/>
    <w:rsid w:val="005420F0"/>
    <w:rsid w:val="00543E4D"/>
    <w:rsid w:val="00545695"/>
    <w:rsid w:val="0055110F"/>
    <w:rsid w:val="005530F3"/>
    <w:rsid w:val="00553724"/>
    <w:rsid w:val="00562420"/>
    <w:rsid w:val="005636C6"/>
    <w:rsid w:val="00572819"/>
    <w:rsid w:val="005811F4"/>
    <w:rsid w:val="005829E3"/>
    <w:rsid w:val="00586015"/>
    <w:rsid w:val="0058775F"/>
    <w:rsid w:val="0059029D"/>
    <w:rsid w:val="005907A9"/>
    <w:rsid w:val="0059258D"/>
    <w:rsid w:val="005939DD"/>
    <w:rsid w:val="005A18C9"/>
    <w:rsid w:val="005A2985"/>
    <w:rsid w:val="005A4B45"/>
    <w:rsid w:val="005A52B0"/>
    <w:rsid w:val="005A5D95"/>
    <w:rsid w:val="005A78D1"/>
    <w:rsid w:val="005B1436"/>
    <w:rsid w:val="005B1554"/>
    <w:rsid w:val="005B5080"/>
    <w:rsid w:val="005B576F"/>
    <w:rsid w:val="005B57DD"/>
    <w:rsid w:val="005B7B04"/>
    <w:rsid w:val="005B7EC6"/>
    <w:rsid w:val="005C4B30"/>
    <w:rsid w:val="005C5098"/>
    <w:rsid w:val="005D127A"/>
    <w:rsid w:val="005D42BC"/>
    <w:rsid w:val="005D78D8"/>
    <w:rsid w:val="005D7E5B"/>
    <w:rsid w:val="005E104B"/>
    <w:rsid w:val="005E135B"/>
    <w:rsid w:val="005E1618"/>
    <w:rsid w:val="005E351E"/>
    <w:rsid w:val="005E4B1C"/>
    <w:rsid w:val="005E7FD8"/>
    <w:rsid w:val="005F03CC"/>
    <w:rsid w:val="005F068E"/>
    <w:rsid w:val="005F5E51"/>
    <w:rsid w:val="006021C0"/>
    <w:rsid w:val="006045CD"/>
    <w:rsid w:val="006055DF"/>
    <w:rsid w:val="00605F05"/>
    <w:rsid w:val="0061169B"/>
    <w:rsid w:val="00613288"/>
    <w:rsid w:val="00613C0E"/>
    <w:rsid w:val="00617DF9"/>
    <w:rsid w:val="0062028B"/>
    <w:rsid w:val="00624490"/>
    <w:rsid w:val="00627551"/>
    <w:rsid w:val="00631013"/>
    <w:rsid w:val="0063121A"/>
    <w:rsid w:val="00631C45"/>
    <w:rsid w:val="00633070"/>
    <w:rsid w:val="00636114"/>
    <w:rsid w:val="00642098"/>
    <w:rsid w:val="006434D0"/>
    <w:rsid w:val="00643B50"/>
    <w:rsid w:val="00645E09"/>
    <w:rsid w:val="00647BB4"/>
    <w:rsid w:val="00647F85"/>
    <w:rsid w:val="00650DF8"/>
    <w:rsid w:val="0065121F"/>
    <w:rsid w:val="00655280"/>
    <w:rsid w:val="006559DF"/>
    <w:rsid w:val="00660803"/>
    <w:rsid w:val="00660A69"/>
    <w:rsid w:val="00666C07"/>
    <w:rsid w:val="00671C69"/>
    <w:rsid w:val="00672100"/>
    <w:rsid w:val="00672CEF"/>
    <w:rsid w:val="00673112"/>
    <w:rsid w:val="00674926"/>
    <w:rsid w:val="006812CC"/>
    <w:rsid w:val="0068206B"/>
    <w:rsid w:val="006821B3"/>
    <w:rsid w:val="0068668A"/>
    <w:rsid w:val="006877B3"/>
    <w:rsid w:val="00690951"/>
    <w:rsid w:val="00695B1B"/>
    <w:rsid w:val="006976AE"/>
    <w:rsid w:val="006A3ED9"/>
    <w:rsid w:val="006A425C"/>
    <w:rsid w:val="006A5277"/>
    <w:rsid w:val="006A5F8E"/>
    <w:rsid w:val="006A63B7"/>
    <w:rsid w:val="006B25AC"/>
    <w:rsid w:val="006B43FD"/>
    <w:rsid w:val="006B4589"/>
    <w:rsid w:val="006B51CA"/>
    <w:rsid w:val="006C1609"/>
    <w:rsid w:val="006C2C39"/>
    <w:rsid w:val="006D5964"/>
    <w:rsid w:val="006E066B"/>
    <w:rsid w:val="006E4E0E"/>
    <w:rsid w:val="006E7178"/>
    <w:rsid w:val="006E7844"/>
    <w:rsid w:val="006F250E"/>
    <w:rsid w:val="006F2CE7"/>
    <w:rsid w:val="006F4221"/>
    <w:rsid w:val="006F4FDB"/>
    <w:rsid w:val="006F5206"/>
    <w:rsid w:val="007018F1"/>
    <w:rsid w:val="00701ABD"/>
    <w:rsid w:val="007036E4"/>
    <w:rsid w:val="00705ACA"/>
    <w:rsid w:val="007075F3"/>
    <w:rsid w:val="00710462"/>
    <w:rsid w:val="0071386D"/>
    <w:rsid w:val="00714159"/>
    <w:rsid w:val="00714BCF"/>
    <w:rsid w:val="007152FF"/>
    <w:rsid w:val="00720A0F"/>
    <w:rsid w:val="00721182"/>
    <w:rsid w:val="0072177F"/>
    <w:rsid w:val="007258D1"/>
    <w:rsid w:val="00726457"/>
    <w:rsid w:val="00731DB3"/>
    <w:rsid w:val="00737FB9"/>
    <w:rsid w:val="00740F7C"/>
    <w:rsid w:val="00746D7A"/>
    <w:rsid w:val="0074701C"/>
    <w:rsid w:val="00751312"/>
    <w:rsid w:val="0075392B"/>
    <w:rsid w:val="00753C93"/>
    <w:rsid w:val="00753FFB"/>
    <w:rsid w:val="00754C40"/>
    <w:rsid w:val="007550C7"/>
    <w:rsid w:val="00756103"/>
    <w:rsid w:val="00764D4C"/>
    <w:rsid w:val="0077093D"/>
    <w:rsid w:val="00771B55"/>
    <w:rsid w:val="00772E92"/>
    <w:rsid w:val="0077432D"/>
    <w:rsid w:val="007761CA"/>
    <w:rsid w:val="00777DC1"/>
    <w:rsid w:val="00777F8C"/>
    <w:rsid w:val="00777FE0"/>
    <w:rsid w:val="00780FF2"/>
    <w:rsid w:val="00781E6A"/>
    <w:rsid w:val="00783AFA"/>
    <w:rsid w:val="00784A77"/>
    <w:rsid w:val="0078766C"/>
    <w:rsid w:val="00787EE0"/>
    <w:rsid w:val="00790E53"/>
    <w:rsid w:val="00791BA3"/>
    <w:rsid w:val="00795510"/>
    <w:rsid w:val="00796CA7"/>
    <w:rsid w:val="00797160"/>
    <w:rsid w:val="0079740F"/>
    <w:rsid w:val="007A2644"/>
    <w:rsid w:val="007A53C5"/>
    <w:rsid w:val="007A7D78"/>
    <w:rsid w:val="007B58E6"/>
    <w:rsid w:val="007C00CF"/>
    <w:rsid w:val="007C3DF2"/>
    <w:rsid w:val="007C3EC4"/>
    <w:rsid w:val="007D17D5"/>
    <w:rsid w:val="007D23D6"/>
    <w:rsid w:val="007D4702"/>
    <w:rsid w:val="007E11A0"/>
    <w:rsid w:val="007E6751"/>
    <w:rsid w:val="007E7CB3"/>
    <w:rsid w:val="007F0D70"/>
    <w:rsid w:val="007F1A5D"/>
    <w:rsid w:val="007F2739"/>
    <w:rsid w:val="007F5ECB"/>
    <w:rsid w:val="007F7B82"/>
    <w:rsid w:val="008049D0"/>
    <w:rsid w:val="00805B1A"/>
    <w:rsid w:val="00811148"/>
    <w:rsid w:val="008121EF"/>
    <w:rsid w:val="008129A6"/>
    <w:rsid w:val="00813FE6"/>
    <w:rsid w:val="00814319"/>
    <w:rsid w:val="00814A55"/>
    <w:rsid w:val="00815A0E"/>
    <w:rsid w:val="0081689F"/>
    <w:rsid w:val="00817A90"/>
    <w:rsid w:val="008235AD"/>
    <w:rsid w:val="00832AF2"/>
    <w:rsid w:val="00832F0A"/>
    <w:rsid w:val="008340EC"/>
    <w:rsid w:val="00834A4A"/>
    <w:rsid w:val="00841FDC"/>
    <w:rsid w:val="00844587"/>
    <w:rsid w:val="00845F74"/>
    <w:rsid w:val="00846313"/>
    <w:rsid w:val="00850479"/>
    <w:rsid w:val="00852A9F"/>
    <w:rsid w:val="00855139"/>
    <w:rsid w:val="00860F8A"/>
    <w:rsid w:val="0086133F"/>
    <w:rsid w:val="00864348"/>
    <w:rsid w:val="008653D9"/>
    <w:rsid w:val="00870E86"/>
    <w:rsid w:val="00871CF5"/>
    <w:rsid w:val="00871E44"/>
    <w:rsid w:val="00872E27"/>
    <w:rsid w:val="00874C7D"/>
    <w:rsid w:val="0087565C"/>
    <w:rsid w:val="00876EA7"/>
    <w:rsid w:val="00877322"/>
    <w:rsid w:val="00877422"/>
    <w:rsid w:val="00880D2D"/>
    <w:rsid w:val="00885F84"/>
    <w:rsid w:val="00890072"/>
    <w:rsid w:val="00896A8D"/>
    <w:rsid w:val="00897368"/>
    <w:rsid w:val="0089751F"/>
    <w:rsid w:val="008A12FC"/>
    <w:rsid w:val="008A1B8A"/>
    <w:rsid w:val="008B624C"/>
    <w:rsid w:val="008B689E"/>
    <w:rsid w:val="008B73C0"/>
    <w:rsid w:val="008C2BA5"/>
    <w:rsid w:val="008C41BA"/>
    <w:rsid w:val="008C65D5"/>
    <w:rsid w:val="008C7DBD"/>
    <w:rsid w:val="008D0D4D"/>
    <w:rsid w:val="008D5918"/>
    <w:rsid w:val="008D6871"/>
    <w:rsid w:val="008E5A25"/>
    <w:rsid w:val="008E6336"/>
    <w:rsid w:val="008F0AC6"/>
    <w:rsid w:val="008F2148"/>
    <w:rsid w:val="008F3C02"/>
    <w:rsid w:val="008F5E13"/>
    <w:rsid w:val="008F7A20"/>
    <w:rsid w:val="00901071"/>
    <w:rsid w:val="009050FC"/>
    <w:rsid w:val="00905FD1"/>
    <w:rsid w:val="00907061"/>
    <w:rsid w:val="00914931"/>
    <w:rsid w:val="00915FC2"/>
    <w:rsid w:val="009228C1"/>
    <w:rsid w:val="00923235"/>
    <w:rsid w:val="00923D92"/>
    <w:rsid w:val="00924B0F"/>
    <w:rsid w:val="009353A8"/>
    <w:rsid w:val="009436E5"/>
    <w:rsid w:val="00946E64"/>
    <w:rsid w:val="00950905"/>
    <w:rsid w:val="00951005"/>
    <w:rsid w:val="009511D2"/>
    <w:rsid w:val="009539E5"/>
    <w:rsid w:val="00954185"/>
    <w:rsid w:val="00957BEF"/>
    <w:rsid w:val="00961CEE"/>
    <w:rsid w:val="00962BE5"/>
    <w:rsid w:val="009634B6"/>
    <w:rsid w:val="00963C81"/>
    <w:rsid w:val="00964277"/>
    <w:rsid w:val="00964A63"/>
    <w:rsid w:val="0096580A"/>
    <w:rsid w:val="00966E35"/>
    <w:rsid w:val="00972E28"/>
    <w:rsid w:val="0097339E"/>
    <w:rsid w:val="009753C4"/>
    <w:rsid w:val="00976137"/>
    <w:rsid w:val="009764B6"/>
    <w:rsid w:val="00980294"/>
    <w:rsid w:val="009805D0"/>
    <w:rsid w:val="00983CCD"/>
    <w:rsid w:val="009900DC"/>
    <w:rsid w:val="0099283B"/>
    <w:rsid w:val="00993F9C"/>
    <w:rsid w:val="009A095B"/>
    <w:rsid w:val="009A0BAB"/>
    <w:rsid w:val="009A0EAF"/>
    <w:rsid w:val="009A1728"/>
    <w:rsid w:val="009A2320"/>
    <w:rsid w:val="009A2CE2"/>
    <w:rsid w:val="009A3DCD"/>
    <w:rsid w:val="009A4295"/>
    <w:rsid w:val="009A5C39"/>
    <w:rsid w:val="009A641B"/>
    <w:rsid w:val="009A6CAB"/>
    <w:rsid w:val="009B07AD"/>
    <w:rsid w:val="009C1088"/>
    <w:rsid w:val="009C14E7"/>
    <w:rsid w:val="009C1FE4"/>
    <w:rsid w:val="009C5963"/>
    <w:rsid w:val="009C70D8"/>
    <w:rsid w:val="009D0C0A"/>
    <w:rsid w:val="009D3983"/>
    <w:rsid w:val="009D507D"/>
    <w:rsid w:val="009E0356"/>
    <w:rsid w:val="009E1E18"/>
    <w:rsid w:val="009E3495"/>
    <w:rsid w:val="009F10C2"/>
    <w:rsid w:val="009F3846"/>
    <w:rsid w:val="009F7375"/>
    <w:rsid w:val="00A02B73"/>
    <w:rsid w:val="00A11224"/>
    <w:rsid w:val="00A133FB"/>
    <w:rsid w:val="00A13DBD"/>
    <w:rsid w:val="00A15220"/>
    <w:rsid w:val="00A206B6"/>
    <w:rsid w:val="00A24402"/>
    <w:rsid w:val="00A24F55"/>
    <w:rsid w:val="00A26320"/>
    <w:rsid w:val="00A26540"/>
    <w:rsid w:val="00A26D63"/>
    <w:rsid w:val="00A42637"/>
    <w:rsid w:val="00A42D4A"/>
    <w:rsid w:val="00A43BF1"/>
    <w:rsid w:val="00A44AB4"/>
    <w:rsid w:val="00A527E4"/>
    <w:rsid w:val="00A55868"/>
    <w:rsid w:val="00A57EBD"/>
    <w:rsid w:val="00A613EE"/>
    <w:rsid w:val="00A62ED8"/>
    <w:rsid w:val="00A64138"/>
    <w:rsid w:val="00A678AD"/>
    <w:rsid w:val="00A70BD0"/>
    <w:rsid w:val="00A74CD6"/>
    <w:rsid w:val="00A80A88"/>
    <w:rsid w:val="00A826C1"/>
    <w:rsid w:val="00A843A9"/>
    <w:rsid w:val="00A84DB3"/>
    <w:rsid w:val="00A91F92"/>
    <w:rsid w:val="00A92607"/>
    <w:rsid w:val="00A92A44"/>
    <w:rsid w:val="00A95001"/>
    <w:rsid w:val="00A968F6"/>
    <w:rsid w:val="00A9717A"/>
    <w:rsid w:val="00AA0FB0"/>
    <w:rsid w:val="00AA1ACE"/>
    <w:rsid w:val="00AA27BC"/>
    <w:rsid w:val="00AA4A27"/>
    <w:rsid w:val="00AA63BB"/>
    <w:rsid w:val="00AA708D"/>
    <w:rsid w:val="00AB067F"/>
    <w:rsid w:val="00AB2CA5"/>
    <w:rsid w:val="00AB48C4"/>
    <w:rsid w:val="00AB4B4B"/>
    <w:rsid w:val="00AB55FB"/>
    <w:rsid w:val="00AC2703"/>
    <w:rsid w:val="00AC51CB"/>
    <w:rsid w:val="00AC62F5"/>
    <w:rsid w:val="00AC6DE6"/>
    <w:rsid w:val="00AC7481"/>
    <w:rsid w:val="00AC774B"/>
    <w:rsid w:val="00AD0AD6"/>
    <w:rsid w:val="00AD2D53"/>
    <w:rsid w:val="00AD3689"/>
    <w:rsid w:val="00AD5C11"/>
    <w:rsid w:val="00AD68E2"/>
    <w:rsid w:val="00AE5B2F"/>
    <w:rsid w:val="00AF028F"/>
    <w:rsid w:val="00AF1A5D"/>
    <w:rsid w:val="00AF3F77"/>
    <w:rsid w:val="00AF431A"/>
    <w:rsid w:val="00AF6494"/>
    <w:rsid w:val="00AF6BE0"/>
    <w:rsid w:val="00AF73BF"/>
    <w:rsid w:val="00B03005"/>
    <w:rsid w:val="00B038EE"/>
    <w:rsid w:val="00B05020"/>
    <w:rsid w:val="00B05D18"/>
    <w:rsid w:val="00B06959"/>
    <w:rsid w:val="00B2625F"/>
    <w:rsid w:val="00B27134"/>
    <w:rsid w:val="00B2718F"/>
    <w:rsid w:val="00B304E8"/>
    <w:rsid w:val="00B32842"/>
    <w:rsid w:val="00B350A5"/>
    <w:rsid w:val="00B362D7"/>
    <w:rsid w:val="00B37427"/>
    <w:rsid w:val="00B40E09"/>
    <w:rsid w:val="00B42FCC"/>
    <w:rsid w:val="00B439F5"/>
    <w:rsid w:val="00B46026"/>
    <w:rsid w:val="00B4617C"/>
    <w:rsid w:val="00B52328"/>
    <w:rsid w:val="00B5235F"/>
    <w:rsid w:val="00B531EA"/>
    <w:rsid w:val="00B54E99"/>
    <w:rsid w:val="00B55067"/>
    <w:rsid w:val="00B571FC"/>
    <w:rsid w:val="00B62B86"/>
    <w:rsid w:val="00B663EE"/>
    <w:rsid w:val="00B703E4"/>
    <w:rsid w:val="00B71B84"/>
    <w:rsid w:val="00B72635"/>
    <w:rsid w:val="00B73561"/>
    <w:rsid w:val="00B85B85"/>
    <w:rsid w:val="00B85B93"/>
    <w:rsid w:val="00B87B4F"/>
    <w:rsid w:val="00B90538"/>
    <w:rsid w:val="00B923BC"/>
    <w:rsid w:val="00B94A53"/>
    <w:rsid w:val="00B9576A"/>
    <w:rsid w:val="00B972A3"/>
    <w:rsid w:val="00BA078B"/>
    <w:rsid w:val="00BA10E2"/>
    <w:rsid w:val="00BA2DDB"/>
    <w:rsid w:val="00BA6BB6"/>
    <w:rsid w:val="00BC361B"/>
    <w:rsid w:val="00BC3DE0"/>
    <w:rsid w:val="00BC3FD2"/>
    <w:rsid w:val="00BC50C8"/>
    <w:rsid w:val="00BC5E87"/>
    <w:rsid w:val="00BC6928"/>
    <w:rsid w:val="00BC72ED"/>
    <w:rsid w:val="00BD431F"/>
    <w:rsid w:val="00BE4FC9"/>
    <w:rsid w:val="00BE76A8"/>
    <w:rsid w:val="00BF127D"/>
    <w:rsid w:val="00C01480"/>
    <w:rsid w:val="00C05167"/>
    <w:rsid w:val="00C12ADB"/>
    <w:rsid w:val="00C13768"/>
    <w:rsid w:val="00C14BD5"/>
    <w:rsid w:val="00C16723"/>
    <w:rsid w:val="00C22F2A"/>
    <w:rsid w:val="00C230E2"/>
    <w:rsid w:val="00C24BE0"/>
    <w:rsid w:val="00C30C42"/>
    <w:rsid w:val="00C32F68"/>
    <w:rsid w:val="00C333FC"/>
    <w:rsid w:val="00C41C2C"/>
    <w:rsid w:val="00C42052"/>
    <w:rsid w:val="00C503D7"/>
    <w:rsid w:val="00C529DA"/>
    <w:rsid w:val="00C52ED5"/>
    <w:rsid w:val="00C53163"/>
    <w:rsid w:val="00C535C9"/>
    <w:rsid w:val="00C551E3"/>
    <w:rsid w:val="00C629DE"/>
    <w:rsid w:val="00C644DC"/>
    <w:rsid w:val="00C64C6A"/>
    <w:rsid w:val="00C64C90"/>
    <w:rsid w:val="00C723C4"/>
    <w:rsid w:val="00C74BA1"/>
    <w:rsid w:val="00C74FEF"/>
    <w:rsid w:val="00C7526D"/>
    <w:rsid w:val="00C761ED"/>
    <w:rsid w:val="00C76E0D"/>
    <w:rsid w:val="00C809CC"/>
    <w:rsid w:val="00C8130D"/>
    <w:rsid w:val="00C81D5B"/>
    <w:rsid w:val="00C82C0C"/>
    <w:rsid w:val="00C87D96"/>
    <w:rsid w:val="00C9617A"/>
    <w:rsid w:val="00C96E53"/>
    <w:rsid w:val="00CA0DD0"/>
    <w:rsid w:val="00CA4C66"/>
    <w:rsid w:val="00CA7841"/>
    <w:rsid w:val="00CB1360"/>
    <w:rsid w:val="00CB1B79"/>
    <w:rsid w:val="00CB44D2"/>
    <w:rsid w:val="00CC0A93"/>
    <w:rsid w:val="00CC44D9"/>
    <w:rsid w:val="00CC513C"/>
    <w:rsid w:val="00CC5890"/>
    <w:rsid w:val="00CD0E0F"/>
    <w:rsid w:val="00CD0F99"/>
    <w:rsid w:val="00CD19E0"/>
    <w:rsid w:val="00CD31D5"/>
    <w:rsid w:val="00CD4415"/>
    <w:rsid w:val="00CE0DEA"/>
    <w:rsid w:val="00CE2991"/>
    <w:rsid w:val="00CE5FBB"/>
    <w:rsid w:val="00CE7123"/>
    <w:rsid w:val="00CF4A54"/>
    <w:rsid w:val="00D016ED"/>
    <w:rsid w:val="00D02C37"/>
    <w:rsid w:val="00D0604C"/>
    <w:rsid w:val="00D07A76"/>
    <w:rsid w:val="00D118FD"/>
    <w:rsid w:val="00D11A19"/>
    <w:rsid w:val="00D1558C"/>
    <w:rsid w:val="00D20798"/>
    <w:rsid w:val="00D21292"/>
    <w:rsid w:val="00D22535"/>
    <w:rsid w:val="00D30461"/>
    <w:rsid w:val="00D34378"/>
    <w:rsid w:val="00D34AEE"/>
    <w:rsid w:val="00D453FA"/>
    <w:rsid w:val="00D45CE4"/>
    <w:rsid w:val="00D46ACB"/>
    <w:rsid w:val="00D50F26"/>
    <w:rsid w:val="00D512DD"/>
    <w:rsid w:val="00D5395B"/>
    <w:rsid w:val="00D5535B"/>
    <w:rsid w:val="00D61072"/>
    <w:rsid w:val="00D617DF"/>
    <w:rsid w:val="00D6379D"/>
    <w:rsid w:val="00D64D4E"/>
    <w:rsid w:val="00D6780F"/>
    <w:rsid w:val="00D67D05"/>
    <w:rsid w:val="00D71089"/>
    <w:rsid w:val="00D71165"/>
    <w:rsid w:val="00D7121C"/>
    <w:rsid w:val="00D72468"/>
    <w:rsid w:val="00D73441"/>
    <w:rsid w:val="00D82B3D"/>
    <w:rsid w:val="00D83909"/>
    <w:rsid w:val="00D83C91"/>
    <w:rsid w:val="00D85929"/>
    <w:rsid w:val="00D8701D"/>
    <w:rsid w:val="00D97D1B"/>
    <w:rsid w:val="00DA27FD"/>
    <w:rsid w:val="00DA4463"/>
    <w:rsid w:val="00DA4875"/>
    <w:rsid w:val="00DA7324"/>
    <w:rsid w:val="00DA7733"/>
    <w:rsid w:val="00DB1EF8"/>
    <w:rsid w:val="00DB2B89"/>
    <w:rsid w:val="00DB3EDB"/>
    <w:rsid w:val="00DC0087"/>
    <w:rsid w:val="00DC1601"/>
    <w:rsid w:val="00DC1863"/>
    <w:rsid w:val="00DC199D"/>
    <w:rsid w:val="00DC4B33"/>
    <w:rsid w:val="00DD011B"/>
    <w:rsid w:val="00DD1E82"/>
    <w:rsid w:val="00DD62AF"/>
    <w:rsid w:val="00DD7218"/>
    <w:rsid w:val="00DD7776"/>
    <w:rsid w:val="00DE13E3"/>
    <w:rsid w:val="00DE1ECA"/>
    <w:rsid w:val="00DE4ACA"/>
    <w:rsid w:val="00DE5DD0"/>
    <w:rsid w:val="00DE731B"/>
    <w:rsid w:val="00DE7649"/>
    <w:rsid w:val="00DF0E2F"/>
    <w:rsid w:val="00DF2E4F"/>
    <w:rsid w:val="00DF39BD"/>
    <w:rsid w:val="00DF5B80"/>
    <w:rsid w:val="00E017C4"/>
    <w:rsid w:val="00E055AD"/>
    <w:rsid w:val="00E1511D"/>
    <w:rsid w:val="00E15322"/>
    <w:rsid w:val="00E15911"/>
    <w:rsid w:val="00E31553"/>
    <w:rsid w:val="00E31758"/>
    <w:rsid w:val="00E3606E"/>
    <w:rsid w:val="00E4635A"/>
    <w:rsid w:val="00E505FA"/>
    <w:rsid w:val="00E546B7"/>
    <w:rsid w:val="00E54FAA"/>
    <w:rsid w:val="00E626E5"/>
    <w:rsid w:val="00E632E9"/>
    <w:rsid w:val="00E654F4"/>
    <w:rsid w:val="00E673E2"/>
    <w:rsid w:val="00E70287"/>
    <w:rsid w:val="00E706FB"/>
    <w:rsid w:val="00E71E8B"/>
    <w:rsid w:val="00E74920"/>
    <w:rsid w:val="00E77AE3"/>
    <w:rsid w:val="00E81F33"/>
    <w:rsid w:val="00E832F7"/>
    <w:rsid w:val="00E8378A"/>
    <w:rsid w:val="00E85356"/>
    <w:rsid w:val="00E9079E"/>
    <w:rsid w:val="00E92364"/>
    <w:rsid w:val="00E95581"/>
    <w:rsid w:val="00E964DB"/>
    <w:rsid w:val="00E96DD4"/>
    <w:rsid w:val="00EA1B6F"/>
    <w:rsid w:val="00EA26A0"/>
    <w:rsid w:val="00EA2F7A"/>
    <w:rsid w:val="00EA3731"/>
    <w:rsid w:val="00EA3BB8"/>
    <w:rsid w:val="00EA5A1D"/>
    <w:rsid w:val="00EB045D"/>
    <w:rsid w:val="00EB5099"/>
    <w:rsid w:val="00EC13A6"/>
    <w:rsid w:val="00EC15C4"/>
    <w:rsid w:val="00EC5FF4"/>
    <w:rsid w:val="00EC631C"/>
    <w:rsid w:val="00EC79EA"/>
    <w:rsid w:val="00ED3618"/>
    <w:rsid w:val="00ED3E72"/>
    <w:rsid w:val="00ED43D9"/>
    <w:rsid w:val="00ED5A11"/>
    <w:rsid w:val="00ED7F3F"/>
    <w:rsid w:val="00EE15EA"/>
    <w:rsid w:val="00EE189A"/>
    <w:rsid w:val="00EE1A64"/>
    <w:rsid w:val="00EF126D"/>
    <w:rsid w:val="00EF74C6"/>
    <w:rsid w:val="00F02230"/>
    <w:rsid w:val="00F025F0"/>
    <w:rsid w:val="00F0652A"/>
    <w:rsid w:val="00F1038B"/>
    <w:rsid w:val="00F11841"/>
    <w:rsid w:val="00F12132"/>
    <w:rsid w:val="00F14FD5"/>
    <w:rsid w:val="00F22ED7"/>
    <w:rsid w:val="00F26D99"/>
    <w:rsid w:val="00F3010A"/>
    <w:rsid w:val="00F308E7"/>
    <w:rsid w:val="00F33357"/>
    <w:rsid w:val="00F3374E"/>
    <w:rsid w:val="00F361D0"/>
    <w:rsid w:val="00F37B0A"/>
    <w:rsid w:val="00F41115"/>
    <w:rsid w:val="00F43F7A"/>
    <w:rsid w:val="00F511BE"/>
    <w:rsid w:val="00F60527"/>
    <w:rsid w:val="00F61A1D"/>
    <w:rsid w:val="00F6253E"/>
    <w:rsid w:val="00F67035"/>
    <w:rsid w:val="00F70F4A"/>
    <w:rsid w:val="00F70FB6"/>
    <w:rsid w:val="00F719B7"/>
    <w:rsid w:val="00F72A20"/>
    <w:rsid w:val="00F73CF0"/>
    <w:rsid w:val="00F74C03"/>
    <w:rsid w:val="00F75461"/>
    <w:rsid w:val="00F7707B"/>
    <w:rsid w:val="00F90A38"/>
    <w:rsid w:val="00F9173D"/>
    <w:rsid w:val="00F9347A"/>
    <w:rsid w:val="00F947FC"/>
    <w:rsid w:val="00F95821"/>
    <w:rsid w:val="00F970A2"/>
    <w:rsid w:val="00F97285"/>
    <w:rsid w:val="00F97541"/>
    <w:rsid w:val="00FA4511"/>
    <w:rsid w:val="00FB62F8"/>
    <w:rsid w:val="00FC317A"/>
    <w:rsid w:val="00FC5DD1"/>
    <w:rsid w:val="00FC5DE9"/>
    <w:rsid w:val="00FD03B6"/>
    <w:rsid w:val="00FD03FF"/>
    <w:rsid w:val="00FD0FEB"/>
    <w:rsid w:val="00FD388C"/>
    <w:rsid w:val="00FD47BF"/>
    <w:rsid w:val="00FD5DE0"/>
    <w:rsid w:val="00FE1505"/>
    <w:rsid w:val="00FE31A7"/>
    <w:rsid w:val="00FE357A"/>
    <w:rsid w:val="00FE6429"/>
    <w:rsid w:val="00FE7C4E"/>
    <w:rsid w:val="00FF31F7"/>
    <w:rsid w:val="00FF35B5"/>
    <w:rsid w:val="00FF41B8"/>
    <w:rsid w:val="00FF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F7C23"/>
  <w15:docId w15:val="{1B40F41B-ADC4-4902-9C19-08D712441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48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B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B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unling</dc:creator>
  <cp:lastModifiedBy>lizunling</cp:lastModifiedBy>
  <cp:revision>2</cp:revision>
  <dcterms:created xsi:type="dcterms:W3CDTF">2016-12-03T04:05:00Z</dcterms:created>
  <dcterms:modified xsi:type="dcterms:W3CDTF">2017-07-27T05:33:00Z</dcterms:modified>
</cp:coreProperties>
</file>